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Molecular Neurobiology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Lethal factor domain</w:t>
        <w:noBreakHyphen/>
        <w:t>mediated delivery of Nurr1 transcription factor enhances tyrosine hydroxylase activity and protects from neurotoxin</w:t>
        <w:noBreakHyphen/>
        <w:t>induced degeneration of dopaminergic cells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ennis Paliga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>, Fabian Raudzus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>, Stephen H. Leppla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>, Rolf Heumann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>*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nd Sebastian Neumann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>*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>Ruhr-Universität Bochum, Faculty of Chemistry and Biochemistry, Department of Biochemistry II – Molecular Neurobiochemistry, 44801 Bochum, Germany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>Laboratory of Parasitic Diseases, National Institute of Allergy and Infectious Diseases, National Institutes of Health, Bethesda, Maryland, USA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 These authors contributed equally and share last authorship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corresponding author: e-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  <w:lang w:val="en-US"/>
          </w:rPr>
          <w:t>rolf.heumann@ruhr-uni-bochum.de</w:t>
        </w:r>
      </w:hyperlink>
      <w:r>
        <w:rPr>
          <w:rFonts w:cs="Times New Roman" w:ascii="Times New Roman" w:hAnsi="Times New Roman"/>
          <w:sz w:val="20"/>
          <w:szCs w:val="20"/>
          <w:lang w:val="en-US"/>
        </w:rPr>
        <w:t>,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Primary antibodies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Mouse</w:t>
        <w:noBreakHyphen/>
        <w:t>anti</w:t>
        <w:noBreakHyphen/>
        <w:t>β</w:t>
        <w:noBreakHyphen/>
        <w:t xml:space="preserve">Tubulin </w:t>
        <w:tab/>
        <w:tab/>
        <w:tab/>
        <w:t xml:space="preserve">Sigma-Aldrich (T4026) </w:t>
        <w:tab/>
        <w:tab/>
        <w:tab/>
        <w:t>dilution 1:5000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Mouse</w:t>
        <w:noBreakHyphen/>
        <w:t>anti</w:t>
        <w:noBreakHyphen/>
        <w:t xml:space="preserve">Ubiquitin </w:t>
        <w:tab/>
        <w:tab/>
        <w:tab/>
        <w:t xml:space="preserve">Cell Signaling Technology™ (#3936) </w:t>
        <w:tab/>
        <w:t>dilution 1:1000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Rabbit</w:t>
        <w:noBreakHyphen/>
        <w:t>anti</w:t>
        <w:noBreakHyphen/>
        <w:t>Nurr1/Nur77 (E</w:t>
        <w:noBreakHyphen/>
        <w:t xml:space="preserve">20) </w:t>
        <w:tab/>
        <w:tab/>
        <w:t>Santa Cruz Biotechnology (sc-990)</w:t>
        <w:tab/>
        <w:tab/>
        <w:t>dilution 1:500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Rabbit</w:t>
        <w:noBreakHyphen/>
        <w:t>anti</w:t>
        <w:noBreakHyphen/>
        <w:t>LF (47</w:t>
        <w:noBreakHyphen/>
        <w:t xml:space="preserve">65) </w:t>
        <w:tab/>
        <w:tab/>
        <w:tab/>
        <w:t>Acris Antibodies, Inc. (SP7009)</w:t>
        <w:tab/>
        <w:t xml:space="preserve"> </w:t>
        <w:tab/>
        <w:t>dilution 1:1000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Rabbit</w:t>
        <w:noBreakHyphen/>
        <w:t>anti</w:t>
        <w:noBreakHyphen/>
        <w:t>Tyrosine Hydroxylase</w:t>
        <w:tab/>
        <w:t xml:space="preserve"> </w:t>
        <w:tab/>
        <w:t xml:space="preserve">Abcam (ab112) </w:t>
        <w:tab/>
        <w:tab/>
        <w:tab/>
        <w:tab/>
        <w:t>dilution 1:1000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econdary antibodies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nti</w:t>
        <w:noBreakHyphen/>
        <w:t>mouse IgG</w:t>
        <w:noBreakHyphen/>
        <w:t xml:space="preserve">HRP </w:t>
        <w:tab/>
        <w:tab/>
        <w:tab/>
        <w:t xml:space="preserve">Sigma-Aldrich (A4416) </w:t>
        <w:tab/>
        <w:tab/>
        <w:tab/>
        <w:t>dilution 1:5000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nti</w:t>
        <w:noBreakHyphen/>
        <w:t>rabbit IgG</w:t>
        <w:noBreakHyphen/>
        <w:t xml:space="preserve">HRP </w:t>
        <w:tab/>
        <w:tab/>
        <w:tab/>
        <w:t xml:space="preserve">Sigma-Aldrich (A6154) </w:t>
        <w:tab/>
        <w:tab/>
        <w:tab/>
        <w:t>dilution 1:5000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nti</w:t>
        <w:noBreakHyphen/>
        <w:t>mouse IgG</w:t>
        <w:noBreakHyphen/>
        <w:t xml:space="preserve">AP </w:t>
        <w:tab/>
        <w:tab/>
        <w:tab/>
        <w:t xml:space="preserve">Sigma-Aldrich (A4312) </w:t>
        <w:tab/>
        <w:tab/>
        <w:tab/>
        <w:t>dilution 1:10000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nti</w:t>
        <w:noBreakHyphen/>
        <w:t>rabbit IgG</w:t>
        <w:noBreakHyphen/>
        <w:t xml:space="preserve">AP </w:t>
        <w:tab/>
        <w:tab/>
        <w:tab/>
        <w:t xml:space="preserve">Sigma-Aldrich (A3687) </w:t>
        <w:tab/>
        <w:tab/>
        <w:tab/>
        <w:t>dilution 1:10000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Primer sequences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ll custom DNA oligonucleotides haven been synthesized by Sigma-Aldrich (Taufkirchen, Germany).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 Table 1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/>
        <w:t>Primer for cloning</w:t>
      </w:r>
    </w:p>
    <w:tbl>
      <w:tblPr>
        <w:tblW w:w="92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905"/>
      </w:tblGrid>
      <w:tr>
        <w:trPr/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Name</w:t>
            </w:r>
          </w:p>
        </w:tc>
        <w:tc>
          <w:tcPr>
            <w:tcW w:w="69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Sequence (5’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 w:eastAsia="de-DE"/>
              </w:rPr>
              <w:t>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 xml:space="preserve"> 3’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LFN NcoI for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ATGCCATGGGCCATCACCATCACCATCACCATCACCATCAC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GACGATGACAAACATATGGCGGGCGGTCATGGT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LFN GGGS Ub rev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GACGAAGATCTGCATTGATCCACCTCCTAGATTTATTTCT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LFN GGGS Ub for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AAGAAATAAATCTAGGAGGTGGATCAATGCAGATCTTCG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Ub SAEFL Cr rev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ACGGTCAGTAAATTGGCCATTAAGAATTCAGCTGATCCACCACCTC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Ub SAEFL Cr for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AGAGGTGGTGGATCAGCTGAATTCTTAATGGCCAATTTACTGACCGT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re BamHI rev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TTCGGATCCGCCGCATAACC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LFN NcoI 2 for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ATGCCATGGGCCATCACCATCACCATCACC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LFN-UbiHpaIrev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CGGTTAACGTCTTGACGAAGATCTGCATTGATCCACCTCCTAGA TTTATTTCTTGTTCGTTA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Ubi-NLS-Nurr rev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ACACGGCATGCTAACTTTACGTTTTTTTTTTGATCCACCACCTCTT AGTCTTAAGACAAGATGTAAGG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Ubi-NLS-Nurr for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GACCTTACATCTTGTCTTAAGACTAAGAGGTGGTGGATCAAAAAA AAAACGTAAAGTTAGCATGCCGTG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Nurr1 rev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TAAAACGGCAGGGTATCCAGAAACAGTTTATC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LFn intern for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GCAAAAGAAGGATATGAACCC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delta AEFL for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AATTTACTGACCGTACAC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delta AEFL rev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GATCCACCACCTCTTA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Insert NLS for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GAAGGTGTCCAATTTACTGACCGTACAC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Insert NLS rev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TCTTCTTCTTTGATCCACCACCTCTTA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InF_LUNN1-2 for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TTCAGAAGGAGTCGAAAAAAAAAACGTAAAGTTAGCATG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InF_LUNN1 rev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TTTAGAGGCCCCAAGTTAAAACGGCAGGGTATC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Mut. Ub-GGGS for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ACTAAGAGGTGGTGGATCAAAAAAAAAACGTAAAGTTAGCA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Mut. Ub-GGGS rev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TTAAGACAAGATGTAAGGTCGACTCCTTCTGAATGT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Del_S+LU_for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AAAAAAAAACGTAAAGTTAGCA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Del_LU_rev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ACCACCAATCTGTTCTC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Del_S-LU_rev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GCTGCCGTGATGATGA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Del_SUMO_for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GCGGGCGGTCATGGTG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Del_SUMO_rev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GCTGCCGTGATGATGATGATG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 Table 2</w:t>
      </w:r>
      <w:r>
        <w:rPr>
          <w:rFonts w:cs="Times New Roman" w:ascii="Times New Roman" w:hAnsi="Times New Roman"/>
          <w:sz w:val="20"/>
          <w:szCs w:val="20"/>
          <w:lang w:val="en-US"/>
        </w:rPr>
        <w:t>:</w:t>
      </w:r>
      <w:r>
        <w:rPr/>
        <w:t xml:space="preserve"> Primer for DNA sequencing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6762"/>
      </w:tblGrid>
      <w:tr>
        <w:trPr/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Name</w:t>
            </w:r>
          </w:p>
        </w:tc>
        <w:tc>
          <w:tcPr>
            <w:tcW w:w="67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>Sequence (5’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 w:eastAsia="de-DE"/>
              </w:rPr>
              <w:t>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de-DE"/>
              </w:rPr>
              <w:t xml:space="preserve"> 3’)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InF vector for</w:t>
            </w:r>
          </w:p>
        </w:tc>
        <w:tc>
          <w:tcPr>
            <w:tcW w:w="6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TCGACTCCTTCTGAATGTTG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InF vector rev</w:t>
            </w:r>
          </w:p>
        </w:tc>
        <w:tc>
          <w:tcPr>
            <w:tcW w:w="6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TTGGGGCCTCTAAACG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Nurr cod. intern for</w:t>
            </w:r>
          </w:p>
        </w:tc>
        <w:tc>
          <w:tcPr>
            <w:tcW w:w="6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GAGCCGTGGTAGCCCGAG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Nurr cod. intern 2 for</w:t>
            </w:r>
          </w:p>
        </w:tc>
        <w:tc>
          <w:tcPr>
            <w:tcW w:w="6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GAAACGTGTTGAAGAAC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Ub intern for</w:t>
            </w:r>
          </w:p>
        </w:tc>
        <w:tc>
          <w:tcPr>
            <w:tcW w:w="6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CGAGGACGGTAGAACGC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LFn intern for</w:t>
            </w:r>
          </w:p>
        </w:tc>
        <w:tc>
          <w:tcPr>
            <w:tcW w:w="6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GCAAAAGAAGGATATGAACCCG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pET neu rev</w:t>
            </w:r>
          </w:p>
        </w:tc>
        <w:tc>
          <w:tcPr>
            <w:tcW w:w="6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CGGATATAGTTCCTCCT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T7 universal </w:t>
            </w:r>
          </w:p>
        </w:tc>
        <w:tc>
          <w:tcPr>
            <w:tcW w:w="676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AATACGACTCACTATAGGG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altName w:val="Times New Roman Bold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3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563C1"/>
      <w:u w:val="single"/>
    </w:rPr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Segoe UI;Times New Roman Bold" w:hAnsi="Segoe UI;Times New Roman Bold" w:cs="Segoe UI;Times New Roman Bold"/>
      <w:sz w:val="18"/>
      <w:szCs w:val="18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Platzhaltertext">
    <w:name w:val="Platzhaltertext"/>
    <w:qFormat/>
    <w:rPr>
      <w:color w:val="808080"/>
    </w:rPr>
  </w:style>
  <w:style w:type="character" w:styleId="Doi">
    <w:name w:val="doi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;Times New Roman Bold" w:hAnsi="Segoe UI;Times New Roman Bold" w:cs="Segoe UI;Times New Roman Bold"/>
      <w:sz w:val="18"/>
      <w:szCs w:val="18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olf.heumann@ruhr-uni-bochum.de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9T12:44:00Z</dcterms:created>
  <dc:creator>Sebastian Neumann</dc:creator>
  <dc:description/>
  <cp:keywords/>
  <dc:language>en-US</dc:language>
  <cp:lastModifiedBy>Rolf Heumann</cp:lastModifiedBy>
  <dcterms:modified xsi:type="dcterms:W3CDTF">2018-06-29T12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